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8CAF65" w14:textId="7513051A" w:rsidR="00BC1175" w:rsidRPr="00466116" w:rsidRDefault="00BC1175" w:rsidP="00DA09DD">
      <w:pPr>
        <w:pStyle w:val="ResimYazs"/>
        <w:rPr>
          <w:b w:val="0"/>
        </w:rPr>
      </w:pPr>
      <w:r w:rsidRPr="00F335AE">
        <w:t xml:space="preserve">Table </w:t>
      </w:r>
      <w:r w:rsidR="00A83F6B" w:rsidRPr="00F335AE">
        <w:t>S</w:t>
      </w:r>
      <w:r w:rsidR="00161186">
        <w:t>4</w:t>
      </w:r>
      <w:bookmarkStart w:id="0" w:name="_GoBack"/>
      <w:bookmarkEnd w:id="0"/>
      <w:r w:rsidRPr="00F335AE">
        <w:t xml:space="preserve"> </w:t>
      </w:r>
      <w:r w:rsidR="00DA09DD" w:rsidRPr="00466116">
        <w:rPr>
          <w:b w:val="0"/>
        </w:rPr>
        <w:t>Coverage data and quality information</w:t>
      </w:r>
      <w:r w:rsidR="00466116" w:rsidRPr="00466116">
        <w:rPr>
          <w:b w:val="0"/>
        </w:rPr>
        <w:t xml:space="preserve"> for the single nucleotide variation analysis of </w:t>
      </w:r>
      <w:r w:rsidR="00466116">
        <w:rPr>
          <w:b w:val="0"/>
        </w:rPr>
        <w:t xml:space="preserve">the evolved strain </w:t>
      </w:r>
      <w:r w:rsidR="00466116" w:rsidRPr="00466116">
        <w:rPr>
          <w:b w:val="0"/>
        </w:rPr>
        <w:t>H7 and the reference strain 905.</w:t>
      </w:r>
      <w:r w:rsidR="00DA09DD" w:rsidRPr="00466116">
        <w:rPr>
          <w:b w:val="0"/>
        </w:rPr>
        <w:t xml:space="preserve"> Total mapped reads, average base coverage depth, 1x, 20 x and 100 x coverage of genome </w:t>
      </w:r>
      <w:r w:rsidR="00466116">
        <w:rPr>
          <w:b w:val="0"/>
        </w:rPr>
        <w:t>are indicated</w:t>
      </w:r>
      <w:r w:rsidR="00DA09DD" w:rsidRPr="00466116">
        <w:rPr>
          <w:b w:val="0"/>
        </w:rPr>
        <w:t>.</w:t>
      </w:r>
    </w:p>
    <w:tbl>
      <w:tblPr>
        <w:tblStyle w:val="KlavuzuTablo4-Vurgu3"/>
        <w:tblW w:w="0" w:type="auto"/>
        <w:tblLook w:val="04A0" w:firstRow="1" w:lastRow="0" w:firstColumn="1" w:lastColumn="0" w:noHBand="0" w:noVBand="1"/>
      </w:tblPr>
      <w:tblGrid>
        <w:gridCol w:w="3823"/>
        <w:gridCol w:w="2693"/>
        <w:gridCol w:w="2546"/>
      </w:tblGrid>
      <w:tr w:rsidR="00DA09DD" w:rsidRPr="001E6335" w14:paraId="0FC5BB29" w14:textId="77777777" w:rsidTr="00663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A27F1F0" w14:textId="77777777" w:rsidR="00DA09DD" w:rsidRPr="001E6335" w:rsidRDefault="00DA09DD" w:rsidP="00663D39">
            <w:pPr>
              <w:pStyle w:val="AralkYok"/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097946E1" w14:textId="77777777" w:rsidR="00DA09DD" w:rsidRPr="001E6335" w:rsidRDefault="00DA09DD" w:rsidP="00663D39">
            <w:pPr>
              <w:pStyle w:val="AralkYok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1E6335">
              <w:rPr>
                <w:i/>
                <w:iCs/>
                <w:sz w:val="20"/>
                <w:szCs w:val="20"/>
              </w:rPr>
              <w:t>905</w:t>
            </w:r>
          </w:p>
        </w:tc>
        <w:tc>
          <w:tcPr>
            <w:tcW w:w="2546" w:type="dxa"/>
          </w:tcPr>
          <w:p w14:paraId="0CA0CC2E" w14:textId="77777777" w:rsidR="00DA09DD" w:rsidRPr="001E6335" w:rsidRDefault="00DA09DD" w:rsidP="00663D39">
            <w:pPr>
              <w:pStyle w:val="AralkYok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H7</w:t>
            </w:r>
          </w:p>
        </w:tc>
      </w:tr>
      <w:tr w:rsidR="00DA09DD" w:rsidRPr="001E6335" w14:paraId="12A9F734" w14:textId="77777777" w:rsidTr="0066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FA9BB15" w14:textId="77777777" w:rsidR="00DA09DD" w:rsidRPr="001E6335" w:rsidRDefault="00DA09DD" w:rsidP="00663D39">
            <w:pPr>
              <w:pStyle w:val="AralkYok"/>
              <w:rPr>
                <w:b w:val="0"/>
                <w:sz w:val="20"/>
                <w:szCs w:val="20"/>
              </w:rPr>
            </w:pPr>
            <w:r w:rsidRPr="001E6335">
              <w:rPr>
                <w:b w:val="0"/>
                <w:sz w:val="20"/>
                <w:szCs w:val="20"/>
              </w:rPr>
              <w:t>Number of Mapped Reads</w:t>
            </w:r>
          </w:p>
        </w:tc>
        <w:tc>
          <w:tcPr>
            <w:tcW w:w="2693" w:type="dxa"/>
          </w:tcPr>
          <w:p w14:paraId="1D7AEE65" w14:textId="77777777" w:rsidR="00DA09DD" w:rsidRPr="001E6335" w:rsidRDefault="00DA09DD" w:rsidP="00663D39">
            <w:pPr>
              <w:pStyle w:val="AralkYok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20,972,820</w:t>
            </w:r>
          </w:p>
        </w:tc>
        <w:tc>
          <w:tcPr>
            <w:tcW w:w="2546" w:type="dxa"/>
          </w:tcPr>
          <w:p w14:paraId="10186366" w14:textId="77777777" w:rsidR="00DA09DD" w:rsidRPr="001E6335" w:rsidRDefault="00DA09DD" w:rsidP="00663D39">
            <w:pPr>
              <w:pStyle w:val="AralkYok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20,174,500</w:t>
            </w:r>
          </w:p>
        </w:tc>
      </w:tr>
      <w:tr w:rsidR="00DA09DD" w:rsidRPr="001E6335" w14:paraId="77D911E2" w14:textId="77777777" w:rsidTr="0066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D7D53BE" w14:textId="77777777" w:rsidR="00DA09DD" w:rsidRPr="001E6335" w:rsidRDefault="00DA09DD" w:rsidP="00663D39">
            <w:pPr>
              <w:pStyle w:val="AralkYok"/>
              <w:rPr>
                <w:b w:val="0"/>
                <w:sz w:val="20"/>
                <w:szCs w:val="20"/>
              </w:rPr>
            </w:pPr>
            <w:r w:rsidRPr="001E6335">
              <w:rPr>
                <w:b w:val="0"/>
                <w:sz w:val="20"/>
                <w:szCs w:val="20"/>
              </w:rPr>
              <w:t>Average Base Coverage Depth</w:t>
            </w:r>
          </w:p>
        </w:tc>
        <w:tc>
          <w:tcPr>
            <w:tcW w:w="2693" w:type="dxa"/>
          </w:tcPr>
          <w:p w14:paraId="6C026F4C" w14:textId="77777777" w:rsidR="00DA09DD" w:rsidRPr="001E6335" w:rsidRDefault="00DA09DD" w:rsidP="00663D39">
            <w:pPr>
              <w:pStyle w:val="AralkYok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368.1</w:t>
            </w:r>
          </w:p>
        </w:tc>
        <w:tc>
          <w:tcPr>
            <w:tcW w:w="2546" w:type="dxa"/>
          </w:tcPr>
          <w:p w14:paraId="34749731" w14:textId="77777777" w:rsidR="00DA09DD" w:rsidRPr="001E6335" w:rsidRDefault="00DA09DD" w:rsidP="00663D39">
            <w:pPr>
              <w:pStyle w:val="AralkYok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349.1</w:t>
            </w:r>
          </w:p>
        </w:tc>
      </w:tr>
      <w:tr w:rsidR="00DA09DD" w:rsidRPr="001E6335" w14:paraId="63188091" w14:textId="77777777" w:rsidTr="0066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D8FF832" w14:textId="77777777" w:rsidR="00DA09DD" w:rsidRPr="001E6335" w:rsidRDefault="00DA09DD" w:rsidP="00663D39">
            <w:pPr>
              <w:pStyle w:val="AralkYok"/>
              <w:rPr>
                <w:b w:val="0"/>
                <w:sz w:val="20"/>
                <w:szCs w:val="20"/>
              </w:rPr>
            </w:pPr>
            <w:r w:rsidRPr="001E6335">
              <w:rPr>
                <w:b w:val="0"/>
                <w:sz w:val="20"/>
                <w:szCs w:val="20"/>
              </w:rPr>
              <w:t>Uniformity of Base Coverage</w:t>
            </w:r>
          </w:p>
        </w:tc>
        <w:tc>
          <w:tcPr>
            <w:tcW w:w="2693" w:type="dxa"/>
          </w:tcPr>
          <w:p w14:paraId="773181FC" w14:textId="77777777" w:rsidR="00DA09DD" w:rsidRPr="001E6335" w:rsidRDefault="00DA09DD" w:rsidP="00663D39">
            <w:pPr>
              <w:pStyle w:val="AralkYok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98.36%</w:t>
            </w:r>
          </w:p>
        </w:tc>
        <w:tc>
          <w:tcPr>
            <w:tcW w:w="2546" w:type="dxa"/>
          </w:tcPr>
          <w:p w14:paraId="415488FF" w14:textId="77777777" w:rsidR="00DA09DD" w:rsidRPr="001E6335" w:rsidRDefault="00DA09DD" w:rsidP="00663D39">
            <w:pPr>
              <w:pStyle w:val="AralkYok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97.96%</w:t>
            </w:r>
          </w:p>
        </w:tc>
      </w:tr>
      <w:tr w:rsidR="00DA09DD" w:rsidRPr="001E6335" w14:paraId="67E29C26" w14:textId="77777777" w:rsidTr="0066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E092407" w14:textId="77777777" w:rsidR="00DA09DD" w:rsidRPr="001E6335" w:rsidRDefault="00DA09DD" w:rsidP="00663D39">
            <w:pPr>
              <w:pStyle w:val="AralkYok"/>
              <w:rPr>
                <w:b w:val="0"/>
                <w:sz w:val="20"/>
                <w:szCs w:val="20"/>
              </w:rPr>
            </w:pPr>
            <w:r w:rsidRPr="001E6335">
              <w:rPr>
                <w:b w:val="0"/>
                <w:sz w:val="20"/>
                <w:szCs w:val="20"/>
              </w:rPr>
              <w:t>Genome Base Coverage at 1x</w:t>
            </w:r>
          </w:p>
        </w:tc>
        <w:tc>
          <w:tcPr>
            <w:tcW w:w="2693" w:type="dxa"/>
          </w:tcPr>
          <w:p w14:paraId="7FB7E2DA" w14:textId="77777777" w:rsidR="00DA09DD" w:rsidRPr="001E6335" w:rsidRDefault="00DA09DD" w:rsidP="00663D39">
            <w:pPr>
              <w:pStyle w:val="AralkYok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99.52%</w:t>
            </w:r>
          </w:p>
        </w:tc>
        <w:tc>
          <w:tcPr>
            <w:tcW w:w="2546" w:type="dxa"/>
          </w:tcPr>
          <w:p w14:paraId="4C86BBE2" w14:textId="77777777" w:rsidR="00DA09DD" w:rsidRPr="001E6335" w:rsidRDefault="00DA09DD" w:rsidP="00663D39">
            <w:pPr>
              <w:pStyle w:val="AralkYok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99.50%</w:t>
            </w:r>
          </w:p>
        </w:tc>
      </w:tr>
      <w:tr w:rsidR="00DA09DD" w:rsidRPr="001E6335" w14:paraId="55B34B43" w14:textId="77777777" w:rsidTr="0066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B8D4FD8" w14:textId="77777777" w:rsidR="00DA09DD" w:rsidRPr="001E6335" w:rsidRDefault="00DA09DD" w:rsidP="00663D39">
            <w:pPr>
              <w:pStyle w:val="AralkYok"/>
              <w:rPr>
                <w:b w:val="0"/>
                <w:sz w:val="20"/>
                <w:szCs w:val="20"/>
              </w:rPr>
            </w:pPr>
            <w:r w:rsidRPr="001E6335">
              <w:rPr>
                <w:b w:val="0"/>
                <w:sz w:val="20"/>
                <w:szCs w:val="20"/>
              </w:rPr>
              <w:t>Genome Base Coverage at 20x</w:t>
            </w:r>
          </w:p>
        </w:tc>
        <w:tc>
          <w:tcPr>
            <w:tcW w:w="2693" w:type="dxa"/>
          </w:tcPr>
          <w:p w14:paraId="773CFCD7" w14:textId="77777777" w:rsidR="00DA09DD" w:rsidRPr="001E6335" w:rsidRDefault="00DA09DD" w:rsidP="00663D39">
            <w:pPr>
              <w:pStyle w:val="AralkYok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99.09%</w:t>
            </w:r>
          </w:p>
        </w:tc>
        <w:tc>
          <w:tcPr>
            <w:tcW w:w="2546" w:type="dxa"/>
          </w:tcPr>
          <w:p w14:paraId="79BCA92E" w14:textId="77777777" w:rsidR="00DA09DD" w:rsidRPr="001E6335" w:rsidRDefault="00DA09DD" w:rsidP="00663D39">
            <w:pPr>
              <w:pStyle w:val="AralkYok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99.08%</w:t>
            </w:r>
          </w:p>
        </w:tc>
      </w:tr>
      <w:tr w:rsidR="00DA09DD" w:rsidRPr="001E6335" w14:paraId="574C41A8" w14:textId="77777777" w:rsidTr="0066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A5B256D" w14:textId="77777777" w:rsidR="00DA09DD" w:rsidRPr="001E6335" w:rsidRDefault="00DA09DD" w:rsidP="00663D39">
            <w:pPr>
              <w:pStyle w:val="AralkYok"/>
              <w:rPr>
                <w:b w:val="0"/>
                <w:sz w:val="20"/>
                <w:szCs w:val="20"/>
              </w:rPr>
            </w:pPr>
            <w:r w:rsidRPr="001E6335">
              <w:rPr>
                <w:b w:val="0"/>
                <w:sz w:val="20"/>
                <w:szCs w:val="20"/>
              </w:rPr>
              <w:t>Genome Base Coverage At 100x</w:t>
            </w:r>
          </w:p>
        </w:tc>
        <w:tc>
          <w:tcPr>
            <w:tcW w:w="2693" w:type="dxa"/>
          </w:tcPr>
          <w:p w14:paraId="75B7A980" w14:textId="77777777" w:rsidR="00DA09DD" w:rsidRPr="001E6335" w:rsidRDefault="00DA09DD" w:rsidP="00663D39">
            <w:pPr>
              <w:pStyle w:val="AralkYok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97.37%</w:t>
            </w:r>
          </w:p>
        </w:tc>
        <w:tc>
          <w:tcPr>
            <w:tcW w:w="2546" w:type="dxa"/>
          </w:tcPr>
          <w:p w14:paraId="21EE8AB7" w14:textId="77777777" w:rsidR="00DA09DD" w:rsidRPr="001E6335" w:rsidRDefault="00DA09DD" w:rsidP="00663D39">
            <w:pPr>
              <w:pStyle w:val="AralkYok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335">
              <w:rPr>
                <w:sz w:val="20"/>
                <w:szCs w:val="20"/>
              </w:rPr>
              <w:t>95.54%</w:t>
            </w:r>
          </w:p>
        </w:tc>
      </w:tr>
    </w:tbl>
    <w:p w14:paraId="7F35A2B8" w14:textId="2C109E11" w:rsidR="00BC1175" w:rsidRPr="00F335AE" w:rsidRDefault="00BC1175" w:rsidP="00BC1175">
      <w:pPr>
        <w:spacing w:after="0" w:line="240" w:lineRule="auto"/>
        <w:jc w:val="center"/>
        <w:rPr>
          <w:rFonts w:cs="Times New Roman"/>
          <w:lang w:val="en-US"/>
        </w:rPr>
      </w:pPr>
      <w:r w:rsidRPr="00F335AE">
        <w:rPr>
          <w:rFonts w:cs="Times New Roman"/>
          <w:lang w:val="en-US"/>
        </w:rPr>
        <w:t xml:space="preserve"> </w:t>
      </w:r>
    </w:p>
    <w:p w14:paraId="3D11A69F" w14:textId="77777777" w:rsidR="00313A88" w:rsidRPr="00F335AE" w:rsidRDefault="00313A88">
      <w:pPr>
        <w:rPr>
          <w:lang w:val="en-US"/>
        </w:rPr>
      </w:pPr>
    </w:p>
    <w:sectPr w:rsidR="00313A88" w:rsidRPr="00F33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sjA0MbQwsTA0NDRX0lEKTi0uzszPAykwqgUAGJPD4SwAAAA="/>
  </w:docVars>
  <w:rsids>
    <w:rsidRoot w:val="00313A88"/>
    <w:rsid w:val="00161186"/>
    <w:rsid w:val="00313A88"/>
    <w:rsid w:val="00466116"/>
    <w:rsid w:val="00491EE1"/>
    <w:rsid w:val="00A5203E"/>
    <w:rsid w:val="00A83F6B"/>
    <w:rsid w:val="00AB6EB3"/>
    <w:rsid w:val="00BC1175"/>
    <w:rsid w:val="00D50FB2"/>
    <w:rsid w:val="00DA09DD"/>
    <w:rsid w:val="00F3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7E417"/>
  <w15:chartTrackingRefBased/>
  <w15:docId w15:val="{1C288B7F-B19D-4D19-A5B1-9266BDAFF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175"/>
    <w:pPr>
      <w:spacing w:before="120" w:line="360" w:lineRule="auto"/>
      <w:jc w:val="both"/>
    </w:pPr>
    <w:rPr>
      <w:rFonts w:ascii="Times New Roman" w:hAnsi="Times New Roman"/>
      <w:sz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C1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ralkYok">
    <w:name w:val="No Spacing"/>
    <w:uiPriority w:val="99"/>
    <w:unhideWhenUsed/>
    <w:qFormat/>
    <w:rsid w:val="00DA09DD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KlavuzuTablo4-Vurgu3">
    <w:name w:val="Grid Table 4 Accent 3"/>
    <w:basedOn w:val="NormalTablo"/>
    <w:uiPriority w:val="49"/>
    <w:rsid w:val="00DA09DD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simYazs">
    <w:name w:val="caption"/>
    <w:basedOn w:val="Normal"/>
    <w:next w:val="AralkYok"/>
    <w:uiPriority w:val="35"/>
    <w:unhideWhenUsed/>
    <w:qFormat/>
    <w:rsid w:val="00DA09DD"/>
    <w:pPr>
      <w:keepNext/>
      <w:spacing w:after="240" w:line="240" w:lineRule="auto"/>
      <w:jc w:val="left"/>
    </w:pPr>
    <w:rPr>
      <w:rFonts w:cs="Times New Roman"/>
      <w:b/>
      <w:bCs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 ÖZŞEN</dc:creator>
  <cp:keywords/>
  <dc:description/>
  <cp:lastModifiedBy>itu</cp:lastModifiedBy>
  <cp:revision>2</cp:revision>
  <dcterms:created xsi:type="dcterms:W3CDTF">2021-11-25T08:09:00Z</dcterms:created>
  <dcterms:modified xsi:type="dcterms:W3CDTF">2021-11-25T08:09:00Z</dcterms:modified>
</cp:coreProperties>
</file>